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B5E5AF" w14:textId="02FA0FD6" w:rsidR="00F34E9E" w:rsidRDefault="00F34E9E" w:rsidP="00F34E9E">
      <w:pPr>
        <w:spacing w:line="360" w:lineRule="auto"/>
        <w:jc w:val="both"/>
      </w:pPr>
      <w:bookmarkStart w:id="0" w:name="_Hlk128581776"/>
      <w:r w:rsidRPr="005462E5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0646A5">
        <w:rPr>
          <w:rFonts w:ascii="Times New Roman" w:hAnsi="Times New Roman"/>
          <w:b/>
          <w:sz w:val="24"/>
          <w:szCs w:val="24"/>
        </w:rPr>
        <w:t>2</w:t>
      </w:r>
      <w:r w:rsidRPr="005462E5">
        <w:rPr>
          <w:rFonts w:ascii="Times New Roman" w:hAnsi="Times New Roman"/>
          <w:b/>
          <w:sz w:val="24"/>
          <w:szCs w:val="24"/>
        </w:rPr>
        <w:t xml:space="preserve">. </w:t>
      </w:r>
      <w:r w:rsidRPr="0021327B">
        <w:rPr>
          <w:rFonts w:ascii="Times New Roman" w:hAnsi="Times New Roman"/>
          <w:bCs/>
          <w:sz w:val="24"/>
          <w:szCs w:val="24"/>
        </w:rPr>
        <w:t xml:space="preserve">A list of the top 200 genes that </w:t>
      </w:r>
      <w:r>
        <w:rPr>
          <w:rFonts w:ascii="Times New Roman" w:hAnsi="Times New Roman"/>
          <w:bCs/>
          <w:sz w:val="24"/>
          <w:szCs w:val="24"/>
        </w:rPr>
        <w:t>negatively</w:t>
      </w:r>
      <w:r w:rsidRPr="0021327B">
        <w:rPr>
          <w:rFonts w:ascii="Times New Roman" w:hAnsi="Times New Roman"/>
          <w:bCs/>
          <w:sz w:val="24"/>
          <w:szCs w:val="24"/>
        </w:rPr>
        <w:t xml:space="preserve"> correlate to </w:t>
      </w:r>
      <w:r w:rsidRPr="0021327B">
        <w:rPr>
          <w:rFonts w:ascii="Times New Roman" w:hAnsi="Times New Roman"/>
          <w:bCs/>
          <w:i/>
          <w:iCs/>
          <w:sz w:val="24"/>
          <w:szCs w:val="24"/>
        </w:rPr>
        <w:t>PRKRA</w:t>
      </w:r>
      <w:r w:rsidRPr="0021327B">
        <w:rPr>
          <w:rFonts w:ascii="Times New Roman" w:hAnsi="Times New Roman"/>
          <w:bCs/>
          <w:sz w:val="24"/>
          <w:szCs w:val="24"/>
        </w:rPr>
        <w:t>/PACT mRNA expression in the Prostate Adenocarcinoma TCGA PanCancer Atlas</w:t>
      </w:r>
      <w:r w:rsidR="0055223A">
        <w:rPr>
          <w:rFonts w:ascii="Times New Roman" w:hAnsi="Times New Roman"/>
          <w:bCs/>
          <w:sz w:val="24"/>
          <w:szCs w:val="24"/>
        </w:rPr>
        <w:t xml:space="preserve"> (p&lt;0.05, ranked highest to lowest using Spearman’s correlation)</w:t>
      </w:r>
      <w:r w:rsidRPr="0021327B">
        <w:rPr>
          <w:rFonts w:ascii="Times New Roman" w:hAnsi="Times New Roman"/>
          <w:bCs/>
          <w:sz w:val="24"/>
          <w:szCs w:val="24"/>
        </w:rPr>
        <w:t xml:space="preserve">. </w:t>
      </w:r>
      <w:bookmarkEnd w:id="0"/>
    </w:p>
    <w:tbl>
      <w:tblPr>
        <w:tblW w:w="7508" w:type="dxa"/>
        <w:tblLook w:val="04A0" w:firstRow="1" w:lastRow="0" w:firstColumn="1" w:lastColumn="0" w:noHBand="0" w:noVBand="1"/>
      </w:tblPr>
      <w:tblGrid>
        <w:gridCol w:w="1838"/>
        <w:gridCol w:w="2835"/>
        <w:gridCol w:w="1418"/>
        <w:gridCol w:w="1417"/>
      </w:tblGrid>
      <w:tr w:rsidR="00F34E9E" w:rsidRPr="00F34E9E" w14:paraId="092A58E4" w14:textId="77777777" w:rsidTr="00F34E9E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252DAD0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rrelated Gen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B0A4BCD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earman's Correla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50AAACC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5473E35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-Value</w:t>
            </w:r>
          </w:p>
        </w:tc>
      </w:tr>
      <w:tr w:rsidR="00F34E9E" w:rsidRPr="00F34E9E" w14:paraId="34BE83A7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0C9F1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BCC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42628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3946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8A9AB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01E-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1D67F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20E-16</w:t>
            </w:r>
          </w:p>
        </w:tc>
      </w:tr>
      <w:tr w:rsidR="00F34E9E" w:rsidRPr="00F34E9E" w14:paraId="4CACED25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D7C61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HCFC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13ED5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358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47E53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2E-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EDCE3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53E-13</w:t>
            </w:r>
          </w:p>
        </w:tc>
      </w:tr>
      <w:tr w:rsidR="00F34E9E" w:rsidRPr="00F34E9E" w14:paraId="604931AF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287E0" w14:textId="77777777" w:rsidR="00F34E9E" w:rsidRPr="000646A5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0646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NS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1CD69" w14:textId="77777777" w:rsidR="00F34E9E" w:rsidRPr="000646A5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64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345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20CF7" w14:textId="77777777" w:rsidR="00F34E9E" w:rsidRPr="000646A5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64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94E-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80EB7" w14:textId="77777777" w:rsidR="00F34E9E" w:rsidRPr="000646A5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64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10E-12</w:t>
            </w:r>
          </w:p>
        </w:tc>
      </w:tr>
      <w:tr w:rsidR="00F34E9E" w:rsidRPr="00F34E9E" w14:paraId="59C0FE42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3F10B" w14:textId="77777777" w:rsidR="00F34E9E" w:rsidRPr="000646A5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0646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SXL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3D5D4" w14:textId="77777777" w:rsidR="00F34E9E" w:rsidRPr="000646A5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64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344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EFAC2" w14:textId="77777777" w:rsidR="00F34E9E" w:rsidRPr="000646A5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64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21E-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6CF07" w14:textId="77777777" w:rsidR="00F34E9E" w:rsidRPr="000646A5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64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21E-12</w:t>
            </w:r>
          </w:p>
        </w:tc>
      </w:tr>
      <w:tr w:rsidR="00F34E9E" w:rsidRPr="00F34E9E" w14:paraId="10E06AE8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70517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SC22D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3E11D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341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FEA21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74E-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5D09B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99E-12</w:t>
            </w:r>
          </w:p>
        </w:tc>
      </w:tr>
      <w:tr w:rsidR="00F34E9E" w:rsidRPr="00F34E9E" w14:paraId="14F279F4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1FA49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TDSP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0C56D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338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2DDCF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2E-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427AB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54E-12</w:t>
            </w:r>
          </w:p>
        </w:tc>
      </w:tr>
      <w:tr w:rsidR="00F34E9E" w:rsidRPr="00F34E9E" w14:paraId="20D42B9D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D4D46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ZNF64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0D004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336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90FBB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4E-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D5073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6E-11</w:t>
            </w:r>
          </w:p>
        </w:tc>
      </w:tr>
      <w:tr w:rsidR="00F34E9E" w:rsidRPr="00F34E9E" w14:paraId="28AD2109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9E5BA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LC12A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877E9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333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CE436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92E-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BB8CB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4E-11</w:t>
            </w:r>
          </w:p>
        </w:tc>
      </w:tr>
      <w:tr w:rsidR="00F34E9E" w:rsidRPr="00F34E9E" w14:paraId="516D5300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0F38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NRC1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468DB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331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78322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91E-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E8691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30E-11</w:t>
            </w:r>
          </w:p>
        </w:tc>
      </w:tr>
      <w:tr w:rsidR="00F34E9E" w:rsidRPr="00F34E9E" w14:paraId="69F2E91D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5F72C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LXNA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794CA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32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3CDA5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35E-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4F89F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38E-11</w:t>
            </w:r>
          </w:p>
        </w:tc>
      </w:tr>
      <w:tr w:rsidR="00F34E9E" w:rsidRPr="00F34E9E" w14:paraId="52E98067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5F965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ZNF61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C519C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322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3AC89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5E-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EB599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10E-11</w:t>
            </w:r>
          </w:p>
        </w:tc>
      </w:tr>
      <w:tr w:rsidR="00F34E9E" w:rsidRPr="00F34E9E" w14:paraId="01E8CA45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FD6BE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CM3AP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FC004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315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61E63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32E-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89A01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73E-10</w:t>
            </w:r>
          </w:p>
        </w:tc>
      </w:tr>
      <w:tr w:rsidR="00F34E9E" w:rsidRPr="00F34E9E" w14:paraId="2D06C6C8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46B7F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NX3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DE4D6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315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09B52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38E-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34765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73E-10</w:t>
            </w:r>
          </w:p>
        </w:tc>
      </w:tr>
      <w:tr w:rsidR="00F34E9E" w:rsidRPr="00F34E9E" w14:paraId="51BFD32F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4BF5E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ECPR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E3F4E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310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F62E9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0E-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25ABD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4E-10</w:t>
            </w:r>
          </w:p>
        </w:tc>
      </w:tr>
      <w:tr w:rsidR="00F34E9E" w:rsidRPr="00F34E9E" w14:paraId="0B9A6B6D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599B3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ZFP4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D457B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309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F6C7B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8E-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17AA1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50E-10</w:t>
            </w:r>
          </w:p>
        </w:tc>
      </w:tr>
      <w:tr w:rsidR="00F34E9E" w:rsidRPr="00F34E9E" w14:paraId="5AFCC25C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7EEAB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ZNF49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1312C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309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82DD2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4E-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273AF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88E-10</w:t>
            </w:r>
          </w:p>
        </w:tc>
      </w:tr>
      <w:tr w:rsidR="00F34E9E" w:rsidRPr="00F34E9E" w14:paraId="1C07A206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92FB2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WDR8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DBE96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302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537CA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42E-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A1C2C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1E-09</w:t>
            </w:r>
          </w:p>
        </w:tc>
      </w:tr>
      <w:tr w:rsidR="00F34E9E" w:rsidRPr="00F34E9E" w14:paraId="1988A499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F7214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LLT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AB428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302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E0991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14E-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1F1DF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8E-09</w:t>
            </w:r>
          </w:p>
        </w:tc>
      </w:tr>
      <w:tr w:rsidR="00F34E9E" w:rsidRPr="00F34E9E" w14:paraId="2DFD4965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F37FB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LAMA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C6A64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30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A34CC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69E-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87856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1E-09</w:t>
            </w:r>
          </w:p>
        </w:tc>
      </w:tr>
      <w:tr w:rsidR="00F34E9E" w:rsidRPr="00F34E9E" w14:paraId="6DF54F33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56C79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ETD1B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66D61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3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EFA48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2E-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4600C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72E-09</w:t>
            </w:r>
          </w:p>
        </w:tc>
      </w:tr>
      <w:tr w:rsidR="00F34E9E" w:rsidRPr="00F34E9E" w14:paraId="6022F20E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C431F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IQSEC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BBDD7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95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EC25D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32E-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33AC8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66E-09</w:t>
            </w:r>
          </w:p>
        </w:tc>
      </w:tr>
      <w:tr w:rsidR="00F34E9E" w:rsidRPr="00F34E9E" w14:paraId="5A42A0C0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CF667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COR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09EC9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94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8392D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72E-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61C26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47E-09</w:t>
            </w:r>
          </w:p>
        </w:tc>
      </w:tr>
      <w:tr w:rsidR="00F34E9E" w:rsidRPr="00F34E9E" w14:paraId="10D27698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DDE16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LE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DCEEE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936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87413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90E-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9E13B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83E-09</w:t>
            </w:r>
          </w:p>
        </w:tc>
      </w:tr>
      <w:tr w:rsidR="00F34E9E" w:rsidRPr="00F34E9E" w14:paraId="3A55FE3A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C56BE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REBBP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8D97A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93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BE1CE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7E-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2766D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14E-09</w:t>
            </w:r>
          </w:p>
        </w:tc>
      </w:tr>
      <w:tr w:rsidR="00F34E9E" w:rsidRPr="00F34E9E" w14:paraId="592762B8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6CD9E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RRAP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765A0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92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28F4F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48E-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0778E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71E-09</w:t>
            </w:r>
          </w:p>
        </w:tc>
      </w:tr>
      <w:tr w:rsidR="00F34E9E" w:rsidRPr="00F34E9E" w14:paraId="1F33ABDE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30868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HMT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882C3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92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D49AE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50E-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0860F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71E-09</w:t>
            </w:r>
          </w:p>
        </w:tc>
      </w:tr>
      <w:tr w:rsidR="00F34E9E" w:rsidRPr="00F34E9E" w14:paraId="5394E5F1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522E4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RAP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545D5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9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4DF0F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51E-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E24C2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71E-09</w:t>
            </w:r>
          </w:p>
        </w:tc>
      </w:tr>
      <w:tr w:rsidR="00F34E9E" w:rsidRPr="00F34E9E" w14:paraId="5210F011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622A0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KHD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CB61A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89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30260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27E-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EEB2C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9E-08</w:t>
            </w:r>
          </w:p>
        </w:tc>
      </w:tr>
      <w:tr w:rsidR="00F34E9E" w:rsidRPr="00F34E9E" w14:paraId="7E2D3D7A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6AA65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HLPP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DCC6C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89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84092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28E-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20C42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9E-08</w:t>
            </w:r>
          </w:p>
        </w:tc>
      </w:tr>
      <w:tr w:rsidR="00F34E9E" w:rsidRPr="00F34E9E" w14:paraId="4265C174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C7B1D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AB21L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B6EF6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89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CA710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90E-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1E689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9E-08</w:t>
            </w:r>
          </w:p>
        </w:tc>
      </w:tr>
      <w:tr w:rsidR="00F34E9E" w:rsidRPr="00F34E9E" w14:paraId="1C93CF56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B5502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ICAL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FCCBF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88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E75C1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37E-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5A0E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7E-08</w:t>
            </w:r>
          </w:p>
        </w:tc>
      </w:tr>
      <w:tr w:rsidR="00F34E9E" w:rsidRPr="00F34E9E" w14:paraId="5FA6E4B8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5E0A5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ABIN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F58E4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87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1CA3D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24E-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874D6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3E-08</w:t>
            </w:r>
          </w:p>
        </w:tc>
      </w:tr>
      <w:tr w:rsidR="00F34E9E" w:rsidRPr="00F34E9E" w14:paraId="11D84573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162C7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IL17R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8BD88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85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BC347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8E-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F4F76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2E-08</w:t>
            </w:r>
          </w:p>
        </w:tc>
      </w:tr>
      <w:tr w:rsidR="00F34E9E" w:rsidRPr="00F34E9E" w14:paraId="5C0960DF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D0F9D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AML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B887E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84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03E70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3E-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8217B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34E-08</w:t>
            </w:r>
          </w:p>
        </w:tc>
      </w:tr>
      <w:tr w:rsidR="00F34E9E" w:rsidRPr="00F34E9E" w14:paraId="1B044B31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62825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OL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CA161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82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7CC85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2E-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DF2B1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80E-08</w:t>
            </w:r>
          </w:p>
        </w:tc>
      </w:tr>
      <w:tr w:rsidR="00F34E9E" w:rsidRPr="00F34E9E" w14:paraId="3B5207ED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556F1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RAG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73125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81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51940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8E-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6B107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21E-08</w:t>
            </w:r>
          </w:p>
        </w:tc>
      </w:tr>
      <w:tr w:rsidR="00F34E9E" w:rsidRPr="00F34E9E" w14:paraId="32F2CB87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6D348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IRAK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D16E9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81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4BDB0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1E-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DFFFF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41E-08</w:t>
            </w:r>
          </w:p>
        </w:tc>
      </w:tr>
      <w:tr w:rsidR="00F34E9E" w:rsidRPr="00F34E9E" w14:paraId="22C0A0BE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6D77B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LIP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09E12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80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CF8BF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5E-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F99EC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58E-08</w:t>
            </w:r>
          </w:p>
        </w:tc>
      </w:tr>
      <w:tr w:rsidR="00F34E9E" w:rsidRPr="00F34E9E" w14:paraId="3041724F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360BB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UP6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C4427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79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F4D6E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51E-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A56D2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8E-08</w:t>
            </w:r>
          </w:p>
        </w:tc>
      </w:tr>
      <w:tr w:rsidR="00F34E9E" w:rsidRPr="00F34E9E" w14:paraId="6D197446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B0722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lastRenderedPageBreak/>
              <w:t>SUN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F9BD7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78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A6837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35E-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CC90A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3E-08</w:t>
            </w:r>
          </w:p>
        </w:tc>
      </w:tr>
      <w:tr w:rsidR="00F34E9E" w:rsidRPr="00F34E9E" w14:paraId="4D800FD8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E9426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BC1D1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47A9E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76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F94E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32E-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9138E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6E-08</w:t>
            </w:r>
          </w:p>
        </w:tc>
      </w:tr>
      <w:tr w:rsidR="00F34E9E" w:rsidRPr="00F34E9E" w14:paraId="19D3BA42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CA277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ZNF40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C91CE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76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25437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33E-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5ADA8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6E-08</w:t>
            </w:r>
          </w:p>
        </w:tc>
      </w:tr>
      <w:tr w:rsidR="00F34E9E" w:rsidRPr="00F34E9E" w14:paraId="7F93477B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D409A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LC4A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E8D2A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75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A7985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92E-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4C76C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79E-08</w:t>
            </w:r>
          </w:p>
        </w:tc>
      </w:tr>
      <w:tr w:rsidR="00F34E9E" w:rsidRPr="00F34E9E" w14:paraId="70C5CED8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A444D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LINGO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6D5A5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75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F1500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9E-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58255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98E-08</w:t>
            </w:r>
          </w:p>
        </w:tc>
      </w:tr>
      <w:tr w:rsidR="00F34E9E" w:rsidRPr="00F34E9E" w14:paraId="6B7EB7D0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D17BF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BCA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11A11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74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1FE87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3E-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E60A6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98E-08</w:t>
            </w:r>
          </w:p>
        </w:tc>
      </w:tr>
      <w:tr w:rsidR="00F34E9E" w:rsidRPr="00F34E9E" w14:paraId="5013CD80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E9BF9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KD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78075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73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7C9FE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02E-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CE5AB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94E-08</w:t>
            </w:r>
          </w:p>
        </w:tc>
      </w:tr>
      <w:tr w:rsidR="00F34E9E" w:rsidRPr="00F34E9E" w14:paraId="76D2A179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F956C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DK1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E2FE2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71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FB0A4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25E-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85E9D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3E-07</w:t>
            </w:r>
          </w:p>
        </w:tc>
      </w:tr>
      <w:tr w:rsidR="00F34E9E" w:rsidRPr="00F34E9E" w14:paraId="0818DBEB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9834A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CM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BC99C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71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23E03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86E-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1D8D8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0E-07</w:t>
            </w:r>
          </w:p>
        </w:tc>
      </w:tr>
      <w:tr w:rsidR="00F34E9E" w:rsidRPr="00F34E9E" w14:paraId="2C1A8CC3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98D2E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GFG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8250B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69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1F927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2E-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02510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5E-07</w:t>
            </w:r>
          </w:p>
        </w:tc>
      </w:tr>
      <w:tr w:rsidR="00F34E9E" w:rsidRPr="00F34E9E" w14:paraId="6979C6A7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6E64B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RIM5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951E2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69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73C8B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0E-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A7A7D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1E-07</w:t>
            </w:r>
          </w:p>
        </w:tc>
      </w:tr>
      <w:tr w:rsidR="00F34E9E" w:rsidRPr="00F34E9E" w14:paraId="0B34BAB7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6EC2D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RHGEF3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C77CC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68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CA42E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0E-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32EBC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1E-07</w:t>
            </w:r>
          </w:p>
        </w:tc>
      </w:tr>
      <w:tr w:rsidR="00F34E9E" w:rsidRPr="00F34E9E" w14:paraId="611CB1C8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BBED9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RAPGEF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F4C6F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68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40BE0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3E-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86A23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5E-07</w:t>
            </w:r>
          </w:p>
        </w:tc>
      </w:tr>
      <w:tr w:rsidR="00F34E9E" w:rsidRPr="00F34E9E" w14:paraId="64182FFE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D232B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GCN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E4F3C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68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26B04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5E-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05777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6E-07</w:t>
            </w:r>
          </w:p>
        </w:tc>
      </w:tr>
      <w:tr w:rsidR="00F34E9E" w:rsidRPr="00F34E9E" w14:paraId="3185AE41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61338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RCAP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DB764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67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140FC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7E-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6CC3A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9E-07</w:t>
            </w:r>
          </w:p>
        </w:tc>
      </w:tr>
      <w:tr w:rsidR="00F34E9E" w:rsidRPr="00F34E9E" w14:paraId="1DCE4415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ABDA4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SHZ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13A18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67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EA3F5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7E-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49D96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8E-07</w:t>
            </w:r>
          </w:p>
        </w:tc>
      </w:tr>
      <w:tr w:rsidR="00F34E9E" w:rsidRPr="00F34E9E" w14:paraId="73A7417E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6A323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CF2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8E1EE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666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030BE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1E-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AB53A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2E-07</w:t>
            </w:r>
          </w:p>
        </w:tc>
      </w:tr>
      <w:tr w:rsidR="00F34E9E" w:rsidRPr="00F34E9E" w14:paraId="24D5DDF1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86D4A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DOCK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E12E9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66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86077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5E-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99DC2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6E-07</w:t>
            </w:r>
          </w:p>
        </w:tc>
      </w:tr>
      <w:tr w:rsidR="00F34E9E" w:rsidRPr="00F34E9E" w14:paraId="19D49CF8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01E73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ZZEF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38EEC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66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EB1B4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3E-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4022F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3E-07</w:t>
            </w:r>
          </w:p>
        </w:tc>
      </w:tr>
      <w:tr w:rsidR="00F34E9E" w:rsidRPr="00F34E9E" w14:paraId="7A2B2914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68C0C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ZNF60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900E7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65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45224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4E-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02011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31E-07</w:t>
            </w:r>
          </w:p>
        </w:tc>
      </w:tr>
      <w:tr w:rsidR="00F34E9E" w:rsidRPr="00F34E9E" w14:paraId="2FF72112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3DCAC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BAHCC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F6255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64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C46BF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34E-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2EE92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49E-07</w:t>
            </w:r>
          </w:p>
        </w:tc>
      </w:tr>
      <w:tr w:rsidR="00F34E9E" w:rsidRPr="00F34E9E" w14:paraId="5FBEBE98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C74B3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GIGYF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DDD37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64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C3A9B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46E-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12BEB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59E-07</w:t>
            </w:r>
          </w:p>
        </w:tc>
      </w:tr>
      <w:tr w:rsidR="00F34E9E" w:rsidRPr="00F34E9E" w14:paraId="20A27E15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2C089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FOXK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56D7A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64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5BBD6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48E-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3C467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60E-07</w:t>
            </w:r>
          </w:p>
        </w:tc>
      </w:tr>
      <w:tr w:rsidR="00F34E9E" w:rsidRPr="00F34E9E" w14:paraId="56A52564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BBD3B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SC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2B01E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64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B60A3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50E-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74313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60E-07</w:t>
            </w:r>
          </w:p>
        </w:tc>
      </w:tr>
      <w:tr w:rsidR="00F34E9E" w:rsidRPr="00F34E9E" w14:paraId="1A7A54CC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83FFA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ZSWIM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C7722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64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323FA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58E-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7F260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67E-07</w:t>
            </w:r>
          </w:p>
        </w:tc>
      </w:tr>
      <w:tr w:rsidR="00F34E9E" w:rsidRPr="00F34E9E" w14:paraId="31EEA4EC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3DCC4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TPDC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575A9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63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F8F70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90E-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E9A9F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95E-07</w:t>
            </w:r>
          </w:p>
        </w:tc>
      </w:tr>
      <w:tr w:rsidR="00F34E9E" w:rsidRPr="00F34E9E" w14:paraId="33910954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9BF70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JARID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EE801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62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74C9F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33E-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35CEE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33E-07</w:t>
            </w:r>
          </w:p>
        </w:tc>
      </w:tr>
      <w:tr w:rsidR="00F34E9E" w:rsidRPr="00F34E9E" w14:paraId="77FC5005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FA086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2CD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C22B7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62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CC616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42E-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7FA5A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39E-07</w:t>
            </w:r>
          </w:p>
        </w:tc>
      </w:tr>
      <w:tr w:rsidR="00F34E9E" w:rsidRPr="00F34E9E" w14:paraId="65E7B664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6BD4A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ASS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C0901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61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24AE6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55E-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023BD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46E-07</w:t>
            </w:r>
          </w:p>
        </w:tc>
      </w:tr>
      <w:tr w:rsidR="00F34E9E" w:rsidRPr="00F34E9E" w14:paraId="2791368C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D0508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INTS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C1309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6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31637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71E-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7FC91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60E-07</w:t>
            </w:r>
          </w:p>
        </w:tc>
      </w:tr>
      <w:tr w:rsidR="00F34E9E" w:rsidRPr="00F34E9E" w14:paraId="61D3228B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6539B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EGF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A19CB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615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C4CF3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72E-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0D5B3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60E-07</w:t>
            </w:r>
          </w:p>
        </w:tc>
      </w:tr>
      <w:tr w:rsidR="00F34E9E" w:rsidRPr="00F34E9E" w14:paraId="06B53DC3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12B9F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LXNB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268FA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61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204A8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94E-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95F99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70E-07</w:t>
            </w:r>
          </w:p>
        </w:tc>
      </w:tr>
      <w:tr w:rsidR="00F34E9E" w:rsidRPr="00F34E9E" w14:paraId="196832B1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F18C2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RNF4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F1D71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60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95782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15E-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EFFCC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86E-07</w:t>
            </w:r>
          </w:p>
        </w:tc>
      </w:tr>
      <w:tr w:rsidR="00F34E9E" w:rsidRPr="00F34E9E" w14:paraId="5F544169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D7443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MCR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DCF10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60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D932C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20E-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3CA4A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89E-07</w:t>
            </w:r>
          </w:p>
        </w:tc>
      </w:tr>
      <w:tr w:rsidR="00F34E9E" w:rsidRPr="00F34E9E" w14:paraId="54A908B5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E52C1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RDM1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2025F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60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1F07E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63E-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406E2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23E-07</w:t>
            </w:r>
          </w:p>
        </w:tc>
      </w:tr>
      <w:tr w:rsidR="00F34E9E" w:rsidRPr="00F34E9E" w14:paraId="4642E4A7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FE436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CSL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25F77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59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53A8A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69E-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37F98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27E-07</w:t>
            </w:r>
          </w:p>
        </w:tc>
      </w:tr>
      <w:tr w:rsidR="00F34E9E" w:rsidRPr="00F34E9E" w14:paraId="3BB1E0E6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AACDE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YK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01019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59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65D76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28E-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C2B32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78E-07</w:t>
            </w:r>
          </w:p>
        </w:tc>
      </w:tr>
      <w:tr w:rsidR="00F34E9E" w:rsidRPr="00F34E9E" w14:paraId="638089C7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DB930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CP11L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26ACD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58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82FA9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78E-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94389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8E-07</w:t>
            </w:r>
          </w:p>
        </w:tc>
      </w:tr>
      <w:tr w:rsidR="00F34E9E" w:rsidRPr="00F34E9E" w14:paraId="34C6AF05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27B2C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UTM2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EE7EB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58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3FC6F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93E-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814E6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16E-07</w:t>
            </w:r>
          </w:p>
        </w:tc>
      </w:tr>
      <w:tr w:rsidR="00F34E9E" w:rsidRPr="00F34E9E" w14:paraId="33CB63EF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52922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VAV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733EB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57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FA15A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46E-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DD182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59E-07</w:t>
            </w:r>
          </w:p>
        </w:tc>
      </w:tr>
      <w:tr w:rsidR="00F34E9E" w:rsidRPr="00F34E9E" w14:paraId="5838D4A0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59D78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URB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9D37A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5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2A891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77E-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993D3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84E-07</w:t>
            </w:r>
          </w:p>
        </w:tc>
      </w:tr>
      <w:tr w:rsidR="00F34E9E" w:rsidRPr="00F34E9E" w14:paraId="4CAC6527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1E933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JADE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49BA9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55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47A10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20E-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B7F38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83E-07</w:t>
            </w:r>
          </w:p>
        </w:tc>
      </w:tr>
      <w:tr w:rsidR="00F34E9E" w:rsidRPr="00F34E9E" w14:paraId="24557E06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172E5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RID3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17443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55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625A1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16E-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E4B8E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51E-07</w:t>
            </w:r>
          </w:p>
        </w:tc>
      </w:tr>
      <w:tr w:rsidR="00F34E9E" w:rsidRPr="00F34E9E" w14:paraId="742D3FA4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0742F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IRS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405D2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54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03170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56E-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5821C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77E-07</w:t>
            </w:r>
          </w:p>
        </w:tc>
      </w:tr>
      <w:tr w:rsidR="00F34E9E" w:rsidRPr="00F34E9E" w14:paraId="396D58EE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F5DC2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RAMP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7304C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54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493AC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77E-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212EF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88E-07</w:t>
            </w:r>
          </w:p>
        </w:tc>
      </w:tr>
      <w:tr w:rsidR="00F34E9E" w:rsidRPr="00F34E9E" w14:paraId="523ADA83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970E9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lastRenderedPageBreak/>
              <w:t>TCP11L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01EF3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54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03248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4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5E47A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39E-07</w:t>
            </w:r>
          </w:p>
        </w:tc>
      </w:tr>
      <w:tr w:rsidR="00F34E9E" w:rsidRPr="00F34E9E" w14:paraId="3040D326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DA44A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RAI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F7795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54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B5617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5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2645C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41E-07</w:t>
            </w:r>
          </w:p>
        </w:tc>
      </w:tr>
      <w:tr w:rsidR="00F34E9E" w:rsidRPr="00F34E9E" w14:paraId="47CED357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11559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GEMIN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8662D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5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4A18A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0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61922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75E-07</w:t>
            </w:r>
          </w:p>
        </w:tc>
      </w:tr>
      <w:tr w:rsidR="00F34E9E" w:rsidRPr="00F34E9E" w14:paraId="6F60D89A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E8DF7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IPA1L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8A775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53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D02A1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0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AAD22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75E-07</w:t>
            </w:r>
          </w:p>
        </w:tc>
      </w:tr>
      <w:tr w:rsidR="00F34E9E" w:rsidRPr="00F34E9E" w14:paraId="780FB90F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27178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RAP1GAP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E4395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53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369EC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3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33E74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91E-07</w:t>
            </w:r>
          </w:p>
        </w:tc>
      </w:tr>
      <w:tr w:rsidR="00F34E9E" w:rsidRPr="00F34E9E" w14:paraId="4E5B6EBF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B7B40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IP6K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2B53F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53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FF699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6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414B7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08E-07</w:t>
            </w:r>
          </w:p>
        </w:tc>
      </w:tr>
      <w:tr w:rsidR="00F34E9E" w:rsidRPr="00F34E9E" w14:paraId="79EED148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46D0E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KMT2B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9B495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51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1A1DB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0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B0D6C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2E-06</w:t>
            </w:r>
          </w:p>
        </w:tc>
      </w:tr>
      <w:tr w:rsidR="00F34E9E" w:rsidRPr="00F34E9E" w14:paraId="29C7A2D4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FAA52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CVR2B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55701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51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79703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1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F2CE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3E-06</w:t>
            </w:r>
          </w:p>
        </w:tc>
      </w:tr>
      <w:tr w:rsidR="00F34E9E" w:rsidRPr="00F34E9E" w14:paraId="433C8C6C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E65E5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WDR2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9797C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50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66C94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5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03E22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9E-06</w:t>
            </w:r>
          </w:p>
        </w:tc>
      </w:tr>
      <w:tr w:rsidR="00F34E9E" w:rsidRPr="00F34E9E" w14:paraId="742081A3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3DEA2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EU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7DD32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49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D9B89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5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49E7B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E-06</w:t>
            </w:r>
          </w:p>
        </w:tc>
      </w:tr>
      <w:tr w:rsidR="00F34E9E" w:rsidRPr="00F34E9E" w14:paraId="6A0F01F6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A49D2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WWC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E8AA2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49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9301C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6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7720C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6E-06</w:t>
            </w:r>
          </w:p>
        </w:tc>
      </w:tr>
      <w:tr w:rsidR="00F34E9E" w:rsidRPr="00F34E9E" w14:paraId="561D2388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B1EC5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ZNF86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5DE11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48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53560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3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D7FD0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E-06</w:t>
            </w:r>
          </w:p>
        </w:tc>
      </w:tr>
      <w:tr w:rsidR="00F34E9E" w:rsidRPr="00F34E9E" w14:paraId="16BDE044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8F17F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YH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4206F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48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D0CCD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0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10371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4E-06</w:t>
            </w:r>
          </w:p>
        </w:tc>
      </w:tr>
      <w:tr w:rsidR="00F34E9E" w:rsidRPr="00F34E9E" w14:paraId="1322E649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15EDB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ZSCAN2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64C11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48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108B0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36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6F99D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5E-06</w:t>
            </w:r>
          </w:p>
        </w:tc>
      </w:tr>
      <w:tr w:rsidR="00F34E9E" w:rsidRPr="00F34E9E" w14:paraId="40204CF2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947BA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EK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B0563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476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A4863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51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7B1E4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4E-06</w:t>
            </w:r>
          </w:p>
        </w:tc>
      </w:tr>
      <w:tr w:rsidR="00F34E9E" w:rsidRPr="00F34E9E" w14:paraId="1911A84B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4C6F1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NFSF1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5AF2A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47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C80E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73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0AD36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8E-06</w:t>
            </w:r>
          </w:p>
        </w:tc>
      </w:tr>
      <w:tr w:rsidR="00F34E9E" w:rsidRPr="00F34E9E" w14:paraId="40E19764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1F726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WSCD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1BB6D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46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00AF4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92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121FB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8E-06</w:t>
            </w:r>
          </w:p>
        </w:tc>
      </w:tr>
      <w:tr w:rsidR="00F34E9E" w:rsidRPr="00F34E9E" w14:paraId="75E2C8A4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99EE3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ARD1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57951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46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BD7F8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97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8F9C4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1E-06</w:t>
            </w:r>
          </w:p>
        </w:tc>
      </w:tr>
      <w:tr w:rsidR="00F34E9E" w:rsidRPr="00F34E9E" w14:paraId="407D4586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81FC3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RBM3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A51AB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46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BE491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7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C412D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6E-06</w:t>
            </w:r>
          </w:p>
        </w:tc>
      </w:tr>
      <w:tr w:rsidR="00F34E9E" w:rsidRPr="00F34E9E" w14:paraId="2910C7FF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0F388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BAIAP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B2ECC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46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F00D5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11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FB21D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7E-06</w:t>
            </w:r>
          </w:p>
        </w:tc>
      </w:tr>
      <w:tr w:rsidR="00F34E9E" w:rsidRPr="00F34E9E" w14:paraId="195D437B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543BA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ZNF7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75252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45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E04B5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25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76368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4E-06</w:t>
            </w:r>
          </w:p>
        </w:tc>
      </w:tr>
      <w:tr w:rsidR="00F34E9E" w:rsidRPr="00F34E9E" w14:paraId="68B69A63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29017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RRP1B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1B4D4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45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307F3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43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4D46F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3E-06</w:t>
            </w:r>
          </w:p>
        </w:tc>
      </w:tr>
      <w:tr w:rsidR="00F34E9E" w:rsidRPr="00F34E9E" w14:paraId="5E853630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DAFAA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KMT2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23364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45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A4A4A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43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0ACE3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3E-06</w:t>
            </w:r>
          </w:p>
        </w:tc>
      </w:tr>
      <w:tr w:rsidR="00F34E9E" w:rsidRPr="00F34E9E" w14:paraId="15AC6F6B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CB258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ZNF71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FED64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45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2EA86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47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BDE50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5E-06</w:t>
            </w:r>
          </w:p>
        </w:tc>
      </w:tr>
      <w:tr w:rsidR="00F34E9E" w:rsidRPr="00F34E9E" w14:paraId="5C95AEDF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B12DF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DNAJC2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CBF9C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44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FC9DE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81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02FC7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44E-06</w:t>
            </w:r>
          </w:p>
        </w:tc>
      </w:tr>
      <w:tr w:rsidR="00F34E9E" w:rsidRPr="00F34E9E" w14:paraId="71D730DD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28916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GGA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28B43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44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57861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87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828EF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47E-06</w:t>
            </w:r>
          </w:p>
        </w:tc>
      </w:tr>
      <w:tr w:rsidR="00F34E9E" w:rsidRPr="00F34E9E" w14:paraId="70A2C5E0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A7888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VEP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243CC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44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FB469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96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90F0A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52E-06</w:t>
            </w:r>
          </w:p>
        </w:tc>
      </w:tr>
      <w:tr w:rsidR="00F34E9E" w:rsidRPr="00F34E9E" w14:paraId="3364C4FD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E1B03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LIMD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EEFDC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44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4B7F1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98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17D68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52E-06</w:t>
            </w:r>
          </w:p>
        </w:tc>
      </w:tr>
      <w:tr w:rsidR="00F34E9E" w:rsidRPr="00F34E9E" w14:paraId="69C38384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5FF51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KIAA154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49995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44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4B6D5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0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6D62F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52E-06</w:t>
            </w:r>
          </w:p>
        </w:tc>
      </w:tr>
      <w:tr w:rsidR="00F34E9E" w:rsidRPr="00F34E9E" w14:paraId="0FC9D6AA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952DF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ONS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F6D83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43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8F28F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10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E4C17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57E-06</w:t>
            </w:r>
          </w:p>
        </w:tc>
      </w:tr>
      <w:tr w:rsidR="00F34E9E" w:rsidRPr="00F34E9E" w14:paraId="3C35B0FD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CF619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ZMIZ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A8522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43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2212D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18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F7B30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61E-06</w:t>
            </w:r>
          </w:p>
        </w:tc>
      </w:tr>
      <w:tr w:rsidR="00F34E9E" w:rsidRPr="00F34E9E" w14:paraId="5742887B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3A300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ASKIN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68C20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43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A8416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25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A1F60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64E-06</w:t>
            </w:r>
          </w:p>
        </w:tc>
      </w:tr>
      <w:tr w:rsidR="00F34E9E" w:rsidRPr="00F34E9E" w14:paraId="27A50331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AB206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RASGEF1B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659E6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435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3A246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32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5297A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68E-06</w:t>
            </w:r>
          </w:p>
        </w:tc>
      </w:tr>
      <w:tr w:rsidR="00F34E9E" w:rsidRPr="00F34E9E" w14:paraId="28FBC152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8286D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EGF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CCCA8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43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41B1D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41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11412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72E-06</w:t>
            </w:r>
          </w:p>
        </w:tc>
      </w:tr>
      <w:tr w:rsidR="00F34E9E" w:rsidRPr="00F34E9E" w14:paraId="30D352AC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424E7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INCENP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C1CBE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43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75BBA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47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6929D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73E-06</w:t>
            </w:r>
          </w:p>
        </w:tc>
      </w:tr>
      <w:tr w:rsidR="00F34E9E" w:rsidRPr="00F34E9E" w14:paraId="7280064E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76ED2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RMC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4207B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426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EF362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85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BFB99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93E-06</w:t>
            </w:r>
          </w:p>
        </w:tc>
      </w:tr>
      <w:tr w:rsidR="00F34E9E" w:rsidRPr="00F34E9E" w14:paraId="0168E799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EC391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ASTOR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12075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42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70557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96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4B678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97E-06</w:t>
            </w:r>
          </w:p>
        </w:tc>
      </w:tr>
      <w:tr w:rsidR="00F34E9E" w:rsidRPr="00F34E9E" w14:paraId="44FB7CD8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98F6E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USP4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C403C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42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9052A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0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809C4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98E-06</w:t>
            </w:r>
          </w:p>
        </w:tc>
      </w:tr>
      <w:tr w:rsidR="00F34E9E" w:rsidRPr="00F34E9E" w14:paraId="5082950D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13FBC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UP21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B46A5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42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20CA6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3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BF493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99E-06</w:t>
            </w:r>
          </w:p>
        </w:tc>
      </w:tr>
      <w:tr w:rsidR="00F34E9E" w:rsidRPr="00F34E9E" w14:paraId="166B35EF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CF1E8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TPN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26098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41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08B3F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31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ADC89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12E-06</w:t>
            </w:r>
          </w:p>
        </w:tc>
      </w:tr>
      <w:tr w:rsidR="00F34E9E" w:rsidRPr="00F34E9E" w14:paraId="3FCB2BAC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0D436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BC1D2B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89F92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41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E9675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41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EC7FD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14E-06</w:t>
            </w:r>
          </w:p>
        </w:tc>
      </w:tr>
      <w:tr w:rsidR="00F34E9E" w:rsidRPr="00F34E9E" w14:paraId="24F984D2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73B80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LPK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B73B1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41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235C1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47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4E887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15E-06</w:t>
            </w:r>
          </w:p>
        </w:tc>
      </w:tr>
      <w:tr w:rsidR="00F34E9E" w:rsidRPr="00F34E9E" w14:paraId="7F42CCA3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936D9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SD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59816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417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878E2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49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2375C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15E-06</w:t>
            </w:r>
          </w:p>
        </w:tc>
      </w:tr>
      <w:tr w:rsidR="00F34E9E" w:rsidRPr="00F34E9E" w14:paraId="65E0BD5C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1921C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MYD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D4C13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416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C4441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58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332CD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18E-06</w:t>
            </w:r>
          </w:p>
        </w:tc>
      </w:tr>
      <w:tr w:rsidR="00F34E9E" w:rsidRPr="00F34E9E" w14:paraId="4D9CAAA6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D6462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RPH3A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11545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41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9F233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94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D6B5C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36E-06</w:t>
            </w:r>
          </w:p>
        </w:tc>
      </w:tr>
      <w:tr w:rsidR="00F34E9E" w:rsidRPr="00F34E9E" w14:paraId="1E87939E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B7075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lastRenderedPageBreak/>
              <w:t>EPG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2CFFB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408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1B0C5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15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72E4A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44E-06</w:t>
            </w:r>
          </w:p>
        </w:tc>
      </w:tr>
      <w:tr w:rsidR="00F34E9E" w:rsidRPr="00F34E9E" w14:paraId="4EFA38ED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6D9DB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ZNF60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B2182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40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153A4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16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28521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44E-06</w:t>
            </w:r>
          </w:p>
        </w:tc>
      </w:tr>
      <w:tr w:rsidR="00F34E9E" w:rsidRPr="00F34E9E" w14:paraId="669AB916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6B256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KMT2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7BBB6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40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8FF4B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74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6D9B5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73E-06</w:t>
            </w:r>
          </w:p>
        </w:tc>
      </w:tr>
      <w:tr w:rsidR="00F34E9E" w:rsidRPr="00F34E9E" w14:paraId="718148C2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B7402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LEKHA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41A5F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39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4ADE4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02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FD593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86E-06</w:t>
            </w:r>
          </w:p>
        </w:tc>
      </w:tr>
      <w:tr w:rsidR="00F34E9E" w:rsidRPr="00F34E9E" w14:paraId="7429051B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12AF3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BF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01853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39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1F04F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23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CDD77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94E-06</w:t>
            </w:r>
          </w:p>
        </w:tc>
      </w:tr>
      <w:tr w:rsidR="00F34E9E" w:rsidRPr="00F34E9E" w14:paraId="2ED67CE1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5C5B5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OTUM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CA73C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39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8759A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36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44F63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99E-06</w:t>
            </w:r>
          </w:p>
        </w:tc>
      </w:tr>
      <w:tr w:rsidR="00F34E9E" w:rsidRPr="00F34E9E" w14:paraId="3F919451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19D80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ETDB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52043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39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37F29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71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2130B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15E-06</w:t>
            </w:r>
          </w:p>
        </w:tc>
      </w:tr>
      <w:tr w:rsidR="00F34E9E" w:rsidRPr="00F34E9E" w14:paraId="4F08809A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3C310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NKSR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C6CA4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38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0A6DF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80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E83F0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67E-06</w:t>
            </w:r>
          </w:p>
        </w:tc>
      </w:tr>
      <w:tr w:rsidR="00F34E9E" w:rsidRPr="00F34E9E" w14:paraId="52CA567F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A7BE0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LC12A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EE823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37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C4EA6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14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1F82A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81E-06</w:t>
            </w:r>
          </w:p>
        </w:tc>
      </w:tr>
      <w:tr w:rsidR="00F34E9E" w:rsidRPr="00F34E9E" w14:paraId="4A7B49EF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52E10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P5Z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1FD9C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37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B119A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38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F292B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89E-06</w:t>
            </w:r>
          </w:p>
        </w:tc>
      </w:tr>
      <w:tr w:rsidR="00F34E9E" w:rsidRPr="00F34E9E" w14:paraId="3964287D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04491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CDC9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DE2EB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37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7425D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48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9C054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92E-06</w:t>
            </w:r>
          </w:p>
        </w:tc>
      </w:tr>
      <w:tr w:rsidR="00F34E9E" w:rsidRPr="00F34E9E" w14:paraId="43F32AAD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2124F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PSF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D6015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37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C1052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62E-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AFC05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96E-06</w:t>
            </w:r>
          </w:p>
        </w:tc>
      </w:tr>
      <w:tr w:rsidR="00F34E9E" w:rsidRPr="00F34E9E" w14:paraId="7226EA0A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90709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LAT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93577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369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502A6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39424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21E-06</w:t>
            </w:r>
          </w:p>
        </w:tc>
      </w:tr>
      <w:tr w:rsidR="00F34E9E" w:rsidRPr="00F34E9E" w14:paraId="3A70BCA7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D6DFA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LRP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69E9D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36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FC2D5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6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21807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42E-06</w:t>
            </w:r>
          </w:p>
        </w:tc>
      </w:tr>
      <w:tr w:rsidR="00F34E9E" w:rsidRPr="00F34E9E" w14:paraId="35D80B04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2331B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DPK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7DF53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36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F3C0F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7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FDB2B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48E-06</w:t>
            </w:r>
          </w:p>
        </w:tc>
      </w:tr>
      <w:tr w:rsidR="00F34E9E" w:rsidRPr="00F34E9E" w14:paraId="2BA1E4C4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B5ED0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RHGAP3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41D30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36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09A58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8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E0EFD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52E-06</w:t>
            </w:r>
          </w:p>
        </w:tc>
      </w:tr>
      <w:tr w:rsidR="00F34E9E" w:rsidRPr="00F34E9E" w14:paraId="549CC8EB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1F98F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EMA6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35E16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36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D5FD6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2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27985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7E-06</w:t>
            </w:r>
          </w:p>
        </w:tc>
      </w:tr>
      <w:tr w:rsidR="00F34E9E" w:rsidRPr="00F34E9E" w14:paraId="6A53D966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4C4E7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F2RL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95D37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35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9E949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9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77B58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E-06</w:t>
            </w:r>
          </w:p>
        </w:tc>
      </w:tr>
      <w:tr w:rsidR="00F34E9E" w:rsidRPr="00F34E9E" w14:paraId="2F08B75B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16C4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RRM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7ABA1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35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00EB0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1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04F8E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9E-06</w:t>
            </w:r>
          </w:p>
        </w:tc>
      </w:tr>
      <w:tr w:rsidR="00F34E9E" w:rsidRPr="00F34E9E" w14:paraId="20C26B2A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EDD72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HIP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BFB21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35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E0B64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5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7AC1C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26E-06</w:t>
            </w:r>
          </w:p>
        </w:tc>
      </w:tr>
      <w:tr w:rsidR="00F34E9E" w:rsidRPr="00F34E9E" w14:paraId="60AEC525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5FE8D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DCD1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09D98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35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AA915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8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574CD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41E-06</w:t>
            </w:r>
          </w:p>
        </w:tc>
      </w:tr>
      <w:tr w:rsidR="00F34E9E" w:rsidRPr="00F34E9E" w14:paraId="3AA074A4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E1321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H6P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B534F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35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7E912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9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53C8A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45E-06</w:t>
            </w:r>
          </w:p>
        </w:tc>
      </w:tr>
      <w:tr w:rsidR="00F34E9E" w:rsidRPr="00F34E9E" w14:paraId="5569CEE7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790BE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RNF21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CFFDF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34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0D8DE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6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C81BB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71E-06</w:t>
            </w:r>
          </w:p>
        </w:tc>
      </w:tr>
      <w:tr w:rsidR="00F34E9E" w:rsidRPr="00F34E9E" w14:paraId="69693FDD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36A61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EURL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4D66E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34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2FDD9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1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1370A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93E-06</w:t>
            </w:r>
          </w:p>
        </w:tc>
      </w:tr>
      <w:tr w:rsidR="00F34E9E" w:rsidRPr="00F34E9E" w14:paraId="23512D97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3FB33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APKBP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B4233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336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79A03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3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C25C1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41E-06</w:t>
            </w:r>
          </w:p>
        </w:tc>
      </w:tr>
      <w:tr w:rsidR="00F34E9E" w:rsidRPr="00F34E9E" w14:paraId="6D503CA8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EB07A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FRMD4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AC506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336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52EDB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4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33976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42E-06</w:t>
            </w:r>
          </w:p>
        </w:tc>
      </w:tr>
      <w:tr w:rsidR="00F34E9E" w:rsidRPr="00F34E9E" w14:paraId="773F708A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3DC3D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CN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6754C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33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EBB73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7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A189F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52E-06</w:t>
            </w:r>
          </w:p>
        </w:tc>
      </w:tr>
      <w:tr w:rsidR="00F34E9E" w:rsidRPr="00F34E9E" w14:paraId="5572A4FB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D43CF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CARF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78EF8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33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4C565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2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56C90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7E-06</w:t>
            </w:r>
          </w:p>
        </w:tc>
      </w:tr>
      <w:tr w:rsidR="00F34E9E" w:rsidRPr="00F34E9E" w14:paraId="7BF08B65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014C4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OM121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C685F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33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CDD14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4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A1691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76E-06</w:t>
            </w:r>
          </w:p>
        </w:tc>
      </w:tr>
      <w:tr w:rsidR="00F34E9E" w:rsidRPr="00F34E9E" w14:paraId="65E0FFB3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08FE9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LD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454C9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325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5864E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7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E0561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32E-06</w:t>
            </w:r>
          </w:p>
        </w:tc>
      </w:tr>
      <w:tr w:rsidR="00F34E9E" w:rsidRPr="00F34E9E" w14:paraId="05DCB23D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E6F57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BMF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FE242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31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7D019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1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72BEB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85E-06</w:t>
            </w:r>
          </w:p>
        </w:tc>
      </w:tr>
      <w:tr w:rsidR="00F34E9E" w:rsidRPr="00F34E9E" w14:paraId="1CD0216F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E75CB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BCA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55220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31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C9BC0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2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FCD9E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85E-06</w:t>
            </w:r>
          </w:p>
        </w:tc>
      </w:tr>
      <w:tr w:rsidR="00F34E9E" w:rsidRPr="00F34E9E" w14:paraId="4C5348D8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F5CB0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OCS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F828D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31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01C1D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4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3438D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91E-06</w:t>
            </w:r>
          </w:p>
        </w:tc>
      </w:tr>
      <w:tr w:rsidR="00F34E9E" w:rsidRPr="00F34E9E" w14:paraId="11FAB8D0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E7165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OM12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FCCF9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315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74361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0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08853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15E-06</w:t>
            </w:r>
          </w:p>
        </w:tc>
      </w:tr>
      <w:tr w:rsidR="00F34E9E" w:rsidRPr="00F34E9E" w14:paraId="2D8981FF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0C32D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FBXL1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BA803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31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95FB9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1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9ED82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17E-06</w:t>
            </w:r>
          </w:p>
        </w:tc>
      </w:tr>
      <w:tr w:rsidR="00F34E9E" w:rsidRPr="00F34E9E" w14:paraId="661140FD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CF173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ZNF74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7FFDF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31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FC9BA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4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ADBDB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64E-06</w:t>
            </w:r>
          </w:p>
        </w:tc>
      </w:tr>
      <w:tr w:rsidR="00F34E9E" w:rsidRPr="00F34E9E" w14:paraId="1114A9CD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72159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ZMYND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0A16F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E0E72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5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CED33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65E-06</w:t>
            </w:r>
          </w:p>
        </w:tc>
      </w:tr>
      <w:tr w:rsidR="00F34E9E" w:rsidRPr="00F34E9E" w14:paraId="2BFF1954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2E314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R2F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B1C36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30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5F96B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9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E4162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82E-06</w:t>
            </w:r>
          </w:p>
        </w:tc>
      </w:tr>
      <w:tr w:rsidR="00F34E9E" w:rsidRPr="00F34E9E" w14:paraId="2F17DEA8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B855A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HANK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97079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30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CAE1E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4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09EC6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E-05</w:t>
            </w:r>
          </w:p>
        </w:tc>
      </w:tr>
      <w:tr w:rsidR="00F34E9E" w:rsidRPr="00F34E9E" w14:paraId="0AE2C388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5ACDF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MER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AEAF7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30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4D3F4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8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429C1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2E-05</w:t>
            </w:r>
          </w:p>
        </w:tc>
      </w:tr>
      <w:tr w:rsidR="00F34E9E" w:rsidRPr="00F34E9E" w14:paraId="5A362CE2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3F9E5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ZBTB1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BF4E0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3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DFCEE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8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D2235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2E-05</w:t>
            </w:r>
          </w:p>
        </w:tc>
      </w:tr>
      <w:tr w:rsidR="00F34E9E" w:rsidRPr="00F34E9E" w14:paraId="627287DB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4CDF0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N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F4A3B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30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F9D8A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9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B8462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2E-05</w:t>
            </w:r>
          </w:p>
        </w:tc>
      </w:tr>
      <w:tr w:rsidR="00F34E9E" w:rsidRPr="00F34E9E" w14:paraId="5AE66DC0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2B7BF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AU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C82FE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30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A1F3E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37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D669D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4E-05</w:t>
            </w:r>
          </w:p>
        </w:tc>
      </w:tr>
      <w:tr w:rsidR="00F34E9E" w:rsidRPr="00F34E9E" w14:paraId="18D903B2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D3AFC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ISLR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3B2EF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29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4551C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57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20EA7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2E-05</w:t>
            </w:r>
          </w:p>
        </w:tc>
      </w:tr>
      <w:tr w:rsidR="00F34E9E" w:rsidRPr="00F34E9E" w14:paraId="291AD621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F9423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ETD1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CBFD3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29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7EDC7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59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9A2E5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3E-05</w:t>
            </w:r>
          </w:p>
        </w:tc>
      </w:tr>
      <w:tr w:rsidR="00F34E9E" w:rsidRPr="00F34E9E" w14:paraId="27F72557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5668A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lastRenderedPageBreak/>
              <w:t>KDM2B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E75D3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29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AFD3D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63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1E1FB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4E-05</w:t>
            </w:r>
          </w:p>
        </w:tc>
      </w:tr>
      <w:tr w:rsidR="00F34E9E" w:rsidRPr="00F34E9E" w14:paraId="0076DE90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03533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RPTO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A87F9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29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F4D46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66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44CE5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5E-05</w:t>
            </w:r>
          </w:p>
        </w:tc>
      </w:tr>
      <w:tr w:rsidR="00F34E9E" w:rsidRPr="00F34E9E" w14:paraId="76F337F4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4E6F8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MEM9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FCA0B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29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6BA0D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72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C4516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8E-05</w:t>
            </w:r>
          </w:p>
        </w:tc>
      </w:tr>
      <w:tr w:rsidR="00F34E9E" w:rsidRPr="00F34E9E" w14:paraId="5EEDDCEF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6791C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MG1P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E48C0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28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9ADE4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84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0C9E3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2E-05</w:t>
            </w:r>
          </w:p>
        </w:tc>
      </w:tr>
      <w:tr w:rsidR="00F34E9E" w:rsidRPr="00F34E9E" w14:paraId="09A91780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1A400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NKHD1-EIF4EBP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AFAE3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28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7C117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94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7551D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6E-05</w:t>
            </w:r>
          </w:p>
        </w:tc>
      </w:tr>
      <w:tr w:rsidR="00F34E9E" w:rsidRPr="00F34E9E" w14:paraId="7F69351D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7346F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IGFBP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2D7A0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28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7055F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1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5C4BD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8E-05</w:t>
            </w:r>
          </w:p>
        </w:tc>
      </w:tr>
      <w:tr w:rsidR="00F34E9E" w:rsidRPr="00F34E9E" w14:paraId="4328AF1E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78B0E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99892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28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EFD71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5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DC12E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9E-05</w:t>
            </w:r>
          </w:p>
        </w:tc>
      </w:tr>
      <w:tr w:rsidR="00F34E9E" w:rsidRPr="00F34E9E" w14:paraId="3E68AD3D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2EE97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FOXO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0E51C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27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265FE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17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FC72B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4E-05</w:t>
            </w:r>
          </w:p>
        </w:tc>
      </w:tr>
      <w:tr w:rsidR="00F34E9E" w:rsidRPr="00F34E9E" w14:paraId="1A3BC8BA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AD739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ZNF62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5998C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275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05F36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28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15BCF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8E-05</w:t>
            </w:r>
          </w:p>
        </w:tc>
      </w:tr>
      <w:tr w:rsidR="00F34E9E" w:rsidRPr="00F34E9E" w14:paraId="4EA3E092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047B7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INDY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AACD1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27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4CC2D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32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9DD19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9E-05</w:t>
            </w:r>
          </w:p>
        </w:tc>
      </w:tr>
      <w:tr w:rsidR="00F34E9E" w:rsidRPr="00F34E9E" w14:paraId="3B1FEF7A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B2EBB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FATC2IP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761A2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27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96FAD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38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E0202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1E-05</w:t>
            </w:r>
          </w:p>
        </w:tc>
      </w:tr>
      <w:tr w:rsidR="00F34E9E" w:rsidRPr="00F34E9E" w14:paraId="3CDC2525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2F29C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UBAP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33EC8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2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C6682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38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559A0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1E-05</w:t>
            </w:r>
          </w:p>
        </w:tc>
      </w:tr>
      <w:tr w:rsidR="00F34E9E" w:rsidRPr="00F34E9E" w14:paraId="15CC707E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9C3FF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FAM78B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C0616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2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23988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38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5F173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1E-05</w:t>
            </w:r>
          </w:p>
        </w:tc>
      </w:tr>
      <w:tr w:rsidR="00F34E9E" w:rsidRPr="00F34E9E" w14:paraId="4FD0E216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44F96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LXIP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44108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27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FD1D5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40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1B105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1E-05</w:t>
            </w:r>
          </w:p>
        </w:tc>
      </w:tr>
      <w:tr w:rsidR="00F34E9E" w:rsidRPr="00F34E9E" w14:paraId="13F8453C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E3498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ZNF16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DE083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26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AE459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56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6ED3E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6E-05</w:t>
            </w:r>
          </w:p>
        </w:tc>
      </w:tr>
      <w:tr w:rsidR="00F34E9E" w:rsidRPr="00F34E9E" w14:paraId="49C0668C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4BCE1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DZD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AFBB4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26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7285F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70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48148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1E-05</w:t>
            </w:r>
          </w:p>
        </w:tc>
      </w:tr>
      <w:tr w:rsidR="00F34E9E" w:rsidRPr="00F34E9E" w14:paraId="494CDAA0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AD5F5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BP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96101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26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B3EA1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89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E631C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8E-05</w:t>
            </w:r>
          </w:p>
        </w:tc>
      </w:tr>
      <w:tr w:rsidR="00F34E9E" w:rsidRPr="00F34E9E" w14:paraId="36A93049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C0178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PCN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4C55F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26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48543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94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91436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9E-05</w:t>
            </w:r>
          </w:p>
        </w:tc>
      </w:tr>
      <w:tr w:rsidR="00F34E9E" w:rsidRPr="00F34E9E" w14:paraId="52F98617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E441A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TLL1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C10E5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0F9C1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96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A55C7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9E-05</w:t>
            </w:r>
          </w:p>
        </w:tc>
      </w:tr>
      <w:tr w:rsidR="00F34E9E" w:rsidRPr="00F34E9E" w14:paraId="41E8E20C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9EF2E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PZ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01A35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25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A20C5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96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80446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9E-05</w:t>
            </w:r>
          </w:p>
        </w:tc>
      </w:tr>
      <w:tr w:rsidR="00F34E9E" w:rsidRPr="00F34E9E" w14:paraId="489A63EC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4C080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B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BC37B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25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71567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4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D1AD0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2E-05</w:t>
            </w:r>
          </w:p>
        </w:tc>
      </w:tr>
      <w:tr w:rsidR="00F34E9E" w:rsidRPr="00F34E9E" w14:paraId="5F5C3925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81DB6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LLGL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D93E4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25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F7EDA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8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22FAF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3E-05</w:t>
            </w:r>
          </w:p>
        </w:tc>
      </w:tr>
      <w:tr w:rsidR="00F34E9E" w:rsidRPr="00F34E9E" w14:paraId="7DAADF7C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921D8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YO9B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11E71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25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9835A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9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11DA3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3E-05</w:t>
            </w:r>
          </w:p>
        </w:tc>
      </w:tr>
      <w:tr w:rsidR="00F34E9E" w:rsidRPr="00F34E9E" w14:paraId="538F5393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CA032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RHGAP2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A0F67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25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DD43D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13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3D856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4E-05</w:t>
            </w:r>
          </w:p>
        </w:tc>
      </w:tr>
      <w:tr w:rsidR="00F34E9E" w:rsidRPr="00F34E9E" w14:paraId="2F8E9260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623AA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RNF21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42F89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256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07F07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15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5EFD4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4E-05</w:t>
            </w:r>
          </w:p>
        </w:tc>
      </w:tr>
      <w:tr w:rsidR="00F34E9E" w:rsidRPr="00F34E9E" w14:paraId="6132D9AA" w14:textId="77777777" w:rsidTr="00F34E9E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2381B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YO18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984E1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25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B7DA3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24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F9E26" w14:textId="77777777" w:rsidR="00F34E9E" w:rsidRPr="00F34E9E" w:rsidRDefault="00F34E9E" w:rsidP="00F34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7E-05</w:t>
            </w:r>
          </w:p>
        </w:tc>
      </w:tr>
    </w:tbl>
    <w:p w14:paraId="04988F80" w14:textId="77777777" w:rsidR="00F34E9E" w:rsidRDefault="00F34E9E"/>
    <w:sectPr w:rsidR="00F34E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E9E"/>
    <w:rsid w:val="000646A5"/>
    <w:rsid w:val="0040716A"/>
    <w:rsid w:val="0055223A"/>
    <w:rsid w:val="00A87ADF"/>
    <w:rsid w:val="00AC6922"/>
    <w:rsid w:val="00B04E29"/>
    <w:rsid w:val="00F34E9E"/>
    <w:rsid w:val="00FD4848"/>
    <w:rsid w:val="00FD5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DDB93"/>
  <w15:docId w15:val="{3FB36DC3-9FA4-4D8C-8D37-3C25514C4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272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67</Words>
  <Characters>608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ne Beveridge</dc:creator>
  <cp:keywords/>
  <dc:description/>
  <cp:lastModifiedBy>Dianne Beveridge</cp:lastModifiedBy>
  <cp:revision>2</cp:revision>
  <cp:lastPrinted>2025-08-27T03:32:00Z</cp:lastPrinted>
  <dcterms:created xsi:type="dcterms:W3CDTF">2025-08-27T03:32:00Z</dcterms:created>
  <dcterms:modified xsi:type="dcterms:W3CDTF">2025-08-27T03:32:00Z</dcterms:modified>
</cp:coreProperties>
</file>